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85" w:type="pct"/>
        <w:tblLook w:val="04A0" w:firstRow="1" w:lastRow="0" w:firstColumn="1" w:lastColumn="0" w:noHBand="0" w:noVBand="1"/>
      </w:tblPr>
      <w:tblGrid>
        <w:gridCol w:w="4879"/>
        <w:gridCol w:w="963"/>
        <w:gridCol w:w="1344"/>
        <w:gridCol w:w="964"/>
        <w:gridCol w:w="1344"/>
        <w:gridCol w:w="964"/>
        <w:gridCol w:w="1344"/>
        <w:gridCol w:w="964"/>
        <w:gridCol w:w="1344"/>
        <w:gridCol w:w="964"/>
        <w:gridCol w:w="1601"/>
      </w:tblGrid>
      <w:tr w:rsidR="003268F8" w:rsidRPr="006216DE" w14:paraId="580E24CD" w14:textId="77777777" w:rsidTr="007A1B38">
        <w:trPr>
          <w:trHeight w:val="288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408" w14:textId="058778C6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bookmarkStart w:id="0" w:name="_GoBack"/>
            <w:bookmarkEnd w:id="0"/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4CA58" w14:textId="77777777" w:rsidR="003268F8" w:rsidRPr="00670566" w:rsidRDefault="003268F8" w:rsidP="00FB46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Exercise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7BA" w14:textId="77777777" w:rsidR="003268F8" w:rsidRPr="00670566" w:rsidRDefault="003268F8" w:rsidP="00FB46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Physical Therapy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5888" w14:textId="77777777" w:rsidR="003268F8" w:rsidRPr="00670566" w:rsidRDefault="003268F8" w:rsidP="00FB46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Medications/injections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AB5" w14:textId="77777777" w:rsidR="003268F8" w:rsidRPr="00670566" w:rsidRDefault="003268F8" w:rsidP="00FB46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Alternative methods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84E" w14:textId="77777777" w:rsidR="003268F8" w:rsidRPr="00670566" w:rsidRDefault="003268F8" w:rsidP="00FB46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Regular visits</w:t>
            </w:r>
          </w:p>
        </w:tc>
      </w:tr>
      <w:tr w:rsidR="003268F8" w:rsidRPr="006216DE" w14:paraId="77795AB4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BC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Variabl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961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DEF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A7C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D15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D21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B43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79F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424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DC0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263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95% CI</w:t>
            </w:r>
          </w:p>
        </w:tc>
      </w:tr>
      <w:tr w:rsidR="003268F8" w:rsidRPr="006216DE" w14:paraId="11E24BDE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13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>Biologic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E5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4C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A8B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6A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6D1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25E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11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CD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348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D1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1EB7A970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E5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Age (ref=20-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BE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A8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2B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34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4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93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B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C2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EC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78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4D1A821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FAB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35-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C8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30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8 - 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D5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63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49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9 - 2.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6C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24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9 - 1.5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196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BE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6 - 1.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CA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64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E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3 - 2.04)</w:t>
            </w:r>
          </w:p>
        </w:tc>
      </w:tr>
      <w:tr w:rsidR="003268F8" w:rsidRPr="006216DE" w14:paraId="662BB730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A88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50-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EE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FE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3 - 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F09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8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3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2 - 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BFB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A33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9 - 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84D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2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0 - 1.7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B4E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89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B7E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51 - 2.37)</w:t>
            </w:r>
          </w:p>
        </w:tc>
      </w:tr>
      <w:tr w:rsidR="003268F8" w:rsidRPr="006216DE" w14:paraId="19A00362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06D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65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65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7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17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1 - 0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9E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2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B3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2 - 2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9D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7D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9 - 1.4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125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CDB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5 - 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9E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63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AE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6 - 2.10)</w:t>
            </w:r>
          </w:p>
        </w:tc>
      </w:tr>
      <w:tr w:rsidR="003268F8" w:rsidRPr="006216DE" w14:paraId="36A18AB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3E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Sex (ref=female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65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DED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3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35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43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97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78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1B4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07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4C2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1FA2E00D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BA4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1E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6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15F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D2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1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0D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8 - 0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D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CE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8 - 0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61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1B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1 - 0.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BE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7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4B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8 - 0.88)</w:t>
            </w:r>
          </w:p>
        </w:tc>
      </w:tr>
      <w:tr w:rsidR="003268F8" w:rsidRPr="006216DE" w14:paraId="096E273F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7F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Chronic conditions (ref=none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58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A0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2A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45D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6E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1B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39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81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2E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392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3C8BB10F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774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67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9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21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1 - 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65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1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07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8 - 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40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7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90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4 - 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6B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7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81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5 - 1.7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06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4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BA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5 - 1.56)</w:t>
            </w:r>
          </w:p>
        </w:tc>
      </w:tr>
      <w:tr w:rsidR="003268F8" w:rsidRPr="006216DE" w14:paraId="3BFAF298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74D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106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2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4D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9 - 1.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27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55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2 - 2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A3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069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4 - 1.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ED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6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16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5 - 2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7B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7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3F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0 - 1.91)</w:t>
            </w:r>
          </w:p>
        </w:tc>
      </w:tr>
      <w:tr w:rsidR="003268F8" w:rsidRPr="006216DE" w14:paraId="736ACBC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CF9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3 or mor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87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7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B3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3 - 1.5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C4C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9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B59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49 - 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37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FA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4 - 1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91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ED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3 - 1.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9B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86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13B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55 - 2.21)</w:t>
            </w:r>
          </w:p>
        </w:tc>
      </w:tr>
      <w:tr w:rsidR="003268F8" w:rsidRPr="006216DE" w14:paraId="55E67E87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CD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Current smoker (ref=No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E9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463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23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D9B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C2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94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B85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F28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D1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D9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0482B22E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C7E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636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5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6A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6 - 0.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1A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E6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0 - 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77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5E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6 - 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8BF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66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2 - 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7F5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3D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2 - 1.03)</w:t>
            </w:r>
          </w:p>
        </w:tc>
      </w:tr>
      <w:tr w:rsidR="003268F8" w:rsidRPr="006216DE" w14:paraId="7623D3DE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A5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Alcohol consumption (ref=never drink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F0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AA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CA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5B1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83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FC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BF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C9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5E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E63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2C53C0B9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555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Drink sometim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C71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8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08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1 - 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55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20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1 - 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7CB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3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38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3 - 0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6B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9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75E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5 - 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11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FA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4 - 1.10)</w:t>
            </w:r>
          </w:p>
        </w:tc>
      </w:tr>
      <w:tr w:rsidR="003268F8" w:rsidRPr="006216DE" w14:paraId="481B5878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140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Drink ofte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C82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8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AFE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6 - 1.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5F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EA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0 - 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15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0B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1 - 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B3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3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3 - 1.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62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2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69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5 - 0.94)</w:t>
            </w:r>
          </w:p>
        </w:tc>
      </w:tr>
      <w:tr w:rsidR="003268F8" w:rsidRPr="006216DE" w14:paraId="6252EF06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F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Body mass index categories (ref=normal weight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D7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B95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83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00D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A2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B71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E8A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73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BCC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ED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5364289A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1BF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Underweigh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1AB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4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4A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21 - 0.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F4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0B9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33 - 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B1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1B0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2 - 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C5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76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6 - 1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C4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56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2DF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34 - 0.91)</w:t>
            </w:r>
          </w:p>
        </w:tc>
      </w:tr>
      <w:tr w:rsidR="003268F8" w:rsidRPr="006216DE" w14:paraId="0D7E19A6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2AC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verweigh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DB7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1E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3 - 1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36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A4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2 - 1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01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3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7 - 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6B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50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9 - 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CE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D56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1 - 1.16)</w:t>
            </w:r>
          </w:p>
        </w:tc>
      </w:tr>
      <w:tr w:rsidR="003268F8" w:rsidRPr="006216DE" w14:paraId="5DFCB51B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B13F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bes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3B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78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6 - 1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2E6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A2A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2 - 1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E9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53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4 - 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21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95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4 - 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00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A68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5 - 1.29)</w:t>
            </w:r>
          </w:p>
        </w:tc>
      </w:tr>
      <w:tr w:rsidR="003268F8" w:rsidRPr="006216DE" w14:paraId="22E49D77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21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>Psychologic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0A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73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70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F4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C7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6F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CE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C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99B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72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646EF75B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A6F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Depressive symptoms (ref=No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9B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DF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5B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34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F0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EC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26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DD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91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AF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477B93E1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10B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47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B51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0 - 0.8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3BE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2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FE5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2 - 1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96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40C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3 - 1.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D4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C2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3 - 1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624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2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19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4 - 1.43)</w:t>
            </w:r>
          </w:p>
        </w:tc>
      </w:tr>
      <w:tr w:rsidR="003268F8" w:rsidRPr="006216DE" w14:paraId="133B12EA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72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>Soci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9E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13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29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95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8C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D3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27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5C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17E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34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402135E4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87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Education (ref=No education or primary incomplete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71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A0F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3C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86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54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5F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7B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09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613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F3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7B5AF519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A29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Primary complete or </w:t>
            </w:r>
            <w:r w:rsidRPr="006216DE">
              <w:rPr>
                <w:rFonts w:eastAsia="Times New Roman" w:cs="Times New Roman"/>
                <w:color w:val="000000"/>
                <w:sz w:val="22"/>
                <w:lang w:eastAsia="en-US"/>
              </w:rPr>
              <w:t>high-school</w:t>
            </w: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 incomplet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B0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09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9 - 1.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C1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67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1 - 1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6B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F3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5 - 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30D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8D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DB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B5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2 - 1.18)</w:t>
            </w:r>
          </w:p>
        </w:tc>
      </w:tr>
      <w:tr w:rsidR="003268F8" w:rsidRPr="006216DE" w14:paraId="014642ED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C0E2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H</w:t>
            </w:r>
            <w:r w:rsidRPr="006216DE">
              <w:rPr>
                <w:rFonts w:eastAsia="Times New Roman" w:cs="Times New Roman"/>
                <w:color w:val="000000"/>
                <w:sz w:val="22"/>
                <w:lang w:eastAsia="en-US"/>
              </w:rPr>
              <w:t>igh-school</w:t>
            </w: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 complet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13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9A4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1 - 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06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E7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8 - 1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933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EE8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0 - 0.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F2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E4B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0 - 1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40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15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3 - 1.27)</w:t>
            </w:r>
          </w:p>
        </w:tc>
      </w:tr>
      <w:tr w:rsidR="003268F8" w:rsidRPr="006216DE" w14:paraId="4181B148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10C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College or mor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6F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9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26A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56 - 2.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60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8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62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4 - 2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92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4D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6 - 0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233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6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D2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2 - 2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D5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F4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0 - 1.48)</w:t>
            </w:r>
          </w:p>
        </w:tc>
      </w:tr>
      <w:tr w:rsidR="003268F8" w:rsidRPr="006216DE" w14:paraId="256A5E60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17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Per-capita </w:t>
            </w:r>
            <w:r w:rsidRPr="006216DE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household </w:t>
            </w:r>
            <w:proofErr w:type="gramStart"/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income  (</w:t>
            </w:r>
            <w:proofErr w:type="gramEnd"/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ref=Less than 1/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BD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80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153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D1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D47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32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E7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83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BA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DF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57AFEEA6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AB1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/4 to 1/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5F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1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75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2 - 1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B5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C8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8 - 2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5B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C2D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6 - 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257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458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5 - 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D9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1B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8 - 1.50)</w:t>
            </w:r>
          </w:p>
        </w:tc>
      </w:tr>
      <w:tr w:rsidR="003268F8" w:rsidRPr="006216DE" w14:paraId="2E87113E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3B9C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lastRenderedPageBreak/>
              <w:t>1/2 to 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95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43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1 - 1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35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7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375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5 - 2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FF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37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3 - 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4A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AC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39 - 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37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AF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8 - 1.76)</w:t>
            </w:r>
          </w:p>
        </w:tc>
      </w:tr>
      <w:tr w:rsidR="003268F8" w:rsidRPr="006216DE" w14:paraId="3C406C7D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FD5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 to 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CB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D7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37 - 2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AF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8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4A4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8 - 2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6C1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60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7 - 1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6E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B6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2 - 1.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75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983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2 - 1.83)</w:t>
            </w:r>
          </w:p>
        </w:tc>
      </w:tr>
      <w:tr w:rsidR="003268F8" w:rsidRPr="006216DE" w14:paraId="1778701A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557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2 or mor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4A7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2.1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538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61 - 2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819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2.7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04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73 - 4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F2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EE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3 - 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0E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3D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3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15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63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6 - 2.03)</w:t>
            </w:r>
          </w:p>
        </w:tc>
      </w:tr>
      <w:tr w:rsidR="003268F8" w:rsidRPr="006216DE" w14:paraId="0E148AC0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5E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55134E">
              <w:rPr>
                <w:rFonts w:eastAsia="Times New Roman" w:cs="Times New Roman"/>
                <w:color w:val="FF0000"/>
                <w:sz w:val="22"/>
                <w:lang w:eastAsia="en-US"/>
              </w:rPr>
              <w:t>Private</w:t>
            </w: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 Health Insurance (ref=No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55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DD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DB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77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E8B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1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AC5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0D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51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E8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2AAB46F7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EB5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01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AF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9 - 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87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41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AF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4 - 1.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55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91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5 - 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F2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75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3 - 1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3B9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8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95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51 - 2.10)</w:t>
            </w:r>
          </w:p>
        </w:tc>
      </w:tr>
      <w:tr w:rsidR="003268F8" w:rsidRPr="006216DE" w14:paraId="60BB6DEF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95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Race (Ref= </w:t>
            </w:r>
            <w:proofErr w:type="spellStart"/>
            <w:r w:rsidRPr="0055134E">
              <w:rPr>
                <w:rFonts w:eastAsia="Times New Roman" w:cs="Times New Roman"/>
                <w:color w:val="FF0000"/>
                <w:sz w:val="22"/>
                <w:lang w:eastAsia="en-US"/>
              </w:rPr>
              <w:t>Branca</w:t>
            </w:r>
            <w:proofErr w:type="spellEnd"/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59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43C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5F5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1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BF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4D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AB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D4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F4B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18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78EEDFAA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983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55134E">
              <w:rPr>
                <w:rFonts w:eastAsia="Times New Roman" w:cs="Times New Roman"/>
                <w:color w:val="FF0000"/>
                <w:sz w:val="22"/>
                <w:lang w:eastAsia="en-US"/>
              </w:rPr>
              <w:t>Preta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85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72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6 - 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DB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14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D41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4FE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4 - 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E05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69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4 - 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9BC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80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2 - 1.09)</w:t>
            </w:r>
          </w:p>
        </w:tc>
      </w:tr>
      <w:tr w:rsidR="003268F8" w:rsidRPr="006216DE" w14:paraId="37444586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CA8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55134E">
              <w:rPr>
                <w:rFonts w:eastAsia="Times New Roman" w:cs="Times New Roman"/>
                <w:color w:val="FF0000"/>
                <w:sz w:val="22"/>
                <w:lang w:eastAsia="en-US"/>
              </w:rPr>
              <w:t>Parda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BA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06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1 - 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55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A2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7 - 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68B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35E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2 - 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A6F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12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8 - 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95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FC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8 - 1.08)</w:t>
            </w:r>
          </w:p>
        </w:tc>
      </w:tr>
      <w:tr w:rsidR="003268F8" w:rsidRPr="006216DE" w14:paraId="78FEB50E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EEB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Othe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40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E2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8 - 1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F9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25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2 - 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7E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B0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6 - 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6E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C2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4 - 2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90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D89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6 - 1.26)</w:t>
            </w:r>
          </w:p>
        </w:tc>
      </w:tr>
      <w:tr w:rsidR="003268F8" w:rsidRPr="006216DE" w14:paraId="63F254E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8D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Marital status (Ref=Married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D0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70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B3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F1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C4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68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5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EC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DC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762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65CF4168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46F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Divorced/Separated/Widowe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BC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BA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7 - 1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83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75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0 - 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70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EF5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4 - 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C1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FB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9 - 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0C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66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2 - 1.21)</w:t>
            </w:r>
          </w:p>
        </w:tc>
      </w:tr>
      <w:tr w:rsidR="003268F8" w:rsidRPr="006216DE" w14:paraId="0DA44F71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C81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Sing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717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5B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9 - 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6F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EC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3 - 1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7D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14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6 - 1.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2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CA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8 - 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26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67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1.05)</w:t>
            </w:r>
          </w:p>
        </w:tc>
      </w:tr>
      <w:tr w:rsidR="003268F8" w:rsidRPr="006216DE" w14:paraId="41A47D64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BF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Urban/rural (ref=Rural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29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17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0A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CC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0F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FB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F1D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8F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F07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792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6AA1F9EA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B14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Urban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31B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7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94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47 - 2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FAF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5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17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24 - 1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1F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C1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7 - 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79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A3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7 - 1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47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22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3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04 - 1.43)</w:t>
            </w:r>
          </w:p>
        </w:tc>
      </w:tr>
      <w:tr w:rsidR="003268F8" w:rsidRPr="006216DE" w14:paraId="5EE8C00F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2E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Regions (ref=North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287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44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B0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5A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47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34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90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6DE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21A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19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3268F8" w:rsidRPr="006216DE" w14:paraId="0A2BB39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6BE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Northeas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1F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9B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8 - 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32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F9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1 - 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3B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B3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86 - 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F2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5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6C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44 - 0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F6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903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8 - 1.10)</w:t>
            </w:r>
          </w:p>
        </w:tc>
      </w:tr>
      <w:tr w:rsidR="003268F8" w:rsidRPr="006216DE" w14:paraId="4A2363BD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236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Midwes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A3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FB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94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4B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8 - 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11CD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92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7 - 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C5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7A7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7 - 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789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3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2C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1.10 - 1.64)</w:t>
            </w:r>
          </w:p>
        </w:tc>
      </w:tr>
      <w:tr w:rsidR="003268F8" w:rsidRPr="006216DE" w14:paraId="14460B39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A64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Southeas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B4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A51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4 - 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BFC2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02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3 - 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DE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2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E1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1 - 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7BA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0F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58 - 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303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55D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1 - 1.29)</w:t>
            </w:r>
          </w:p>
        </w:tc>
      </w:tr>
      <w:tr w:rsidR="003268F8" w:rsidRPr="006216DE" w14:paraId="7ADAD6E3" w14:textId="77777777" w:rsidTr="007A1B38">
        <w:trPr>
          <w:trHeight w:val="288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55AF" w14:textId="77777777" w:rsidR="003268F8" w:rsidRPr="00670566" w:rsidRDefault="003268F8" w:rsidP="00FB4601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South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FB74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8C06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67 - 1.00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97D3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44BB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3 - 1.20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93EC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8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A458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4 - 1.02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951E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6EE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71 - 1.2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4C15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1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B120" w14:textId="77777777" w:rsidR="003268F8" w:rsidRPr="00670566" w:rsidRDefault="003268F8" w:rsidP="00FB460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670566">
              <w:rPr>
                <w:rFonts w:eastAsia="Times New Roman" w:cs="Times New Roman"/>
                <w:color w:val="000000"/>
                <w:sz w:val="22"/>
                <w:lang w:eastAsia="en-US"/>
              </w:rPr>
              <w:t>(0.90 - 1.34)</w:t>
            </w:r>
          </w:p>
        </w:tc>
      </w:tr>
    </w:tbl>
    <w:p w14:paraId="49A87077" w14:textId="77777777" w:rsidR="00431EAF" w:rsidRDefault="00431EAF"/>
    <w:sectPr w:rsidR="00431EAF" w:rsidSect="003268F8">
      <w:pgSz w:w="19276" w:h="12240" w:orient="landscape" w:code="15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NDMyMzYxtLQwMLdQ0lEKTi0uzszPAykwqQUAcxA4CCwAAAA="/>
  </w:docVars>
  <w:rsids>
    <w:rsidRoot w:val="003268F8"/>
    <w:rsid w:val="003268F8"/>
    <w:rsid w:val="00431EAF"/>
    <w:rsid w:val="00653213"/>
    <w:rsid w:val="006F4ED3"/>
    <w:rsid w:val="007A1B38"/>
    <w:rsid w:val="00DE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9213"/>
  <w15:chartTrackingRefBased/>
  <w15:docId w15:val="{25B915BD-39C3-48CC-80DB-918BF4EE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68F8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Flavia Cristina Drumond</dc:creator>
  <cp:keywords/>
  <dc:description/>
  <cp:lastModifiedBy>Andrade, Flavia Cristina Drumond</cp:lastModifiedBy>
  <cp:revision>2</cp:revision>
  <dcterms:created xsi:type="dcterms:W3CDTF">2022-03-10T20:11:00Z</dcterms:created>
  <dcterms:modified xsi:type="dcterms:W3CDTF">2022-03-10T20:11:00Z</dcterms:modified>
</cp:coreProperties>
</file>